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D5F" w:rsidRPr="005923D6" w:rsidRDefault="004D7526" w:rsidP="00762CE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</w:p>
    <w:p w:rsidR="00762CE5" w:rsidRPr="005923D6" w:rsidRDefault="00762CE5" w:rsidP="00762CE5">
      <w:pPr>
        <w:rPr>
          <w:rFonts w:ascii="Times New Roman" w:hAnsi="Times New Roman" w:cs="Times New Roman"/>
          <w:b/>
          <w:sz w:val="24"/>
          <w:szCs w:val="24"/>
        </w:rPr>
      </w:pPr>
      <w:r w:rsidRPr="005923D6">
        <w:rPr>
          <w:rFonts w:ascii="Times New Roman" w:hAnsi="Times New Roman" w:cs="Times New Roman"/>
          <w:b/>
          <w:sz w:val="24"/>
          <w:szCs w:val="24"/>
        </w:rPr>
        <w:t>Medline Search Strategy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2. Medline; behavio*.ti,ab; 829344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3. Medline; BEHAVIOR/; 26977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4. Medline; BEHAVIOR AND BEHAVIOR MECHANISMS/; 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5. Medline; BEHAVIORAL RESEARCH/; 2427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6. Medline; HEALTH BEHAVIOR/; 35794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7. Medline; PATIENT ACCEPTANCE OF HEALTH CARE/; 32289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8. Medline; Communicable-disease*.ti,ab; 6329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9. Medline; Infectious-disease*.ti,ab; 55396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0. Medline; transmissable-disease*.ti,ab; 6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1. Medline; (disease* adj3 transmiss*).ti,ab; 1147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2. Medline; DISEASE TRANSMISSION, INFECTIOUS/; 624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3. Medline; COMMUNICABLE DISEASES/; 18013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4. Medline; (theoretic* adj3 model*).ti,ab; 21469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5. Medline; (mathematic* adj3 model*).ti,ab; 38369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6. Medline; (epidemi* adj3 model*).ti,ab; 447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7. Medline; (econom* adj3 model*).ti,ab; 419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8. Medline; (comput* adj3 model*).ti,ab; 3470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9. Medline; (first-order adj3 model*).ti,ab; 3955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20. Medline; (hierarchical adj3 model*).ti,ab; 7115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21. Medline; (time-series adj3 model*).ti,ab; 156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22. Medline; ARIMA.ti,ab; 56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23. Medline; "Autoregressive Integrated Moving Average".ti,ab; 34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24. Medline; static-decision.ti,ab; 1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25. Medline; Markov.ti,ab; 13379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lastRenderedPageBreak/>
        <w:t xml:space="preserve">26. Medline; Markov-chain.ti,ab; 3509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27. Medline; Monte-carlo.ti,ab; 3201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28. Medline; (Monte-Carlo adj3 model*).ti,ab; 3443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29. Medline; "individual sample model*".ti,ab; 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30. Medline; (individual-sample* adj3 model*).ti,ab; 14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31. Medline; (discrete-event adj3 model*).ti,ab; 297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32. Medline; (discrete-event* adj3 simulat*).ti,ab; 455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33. Medline; (discrete-event* adj3 simulat*).ti,ab; 455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34. Medline; system-dynamic.ti,ab; 163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35. Medline; (system* adj3 dynamic adj3 model*).ti,ab; 563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36. Medline; stochastic*.ti,ab; 2655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37. Medline; (stochastic* adj3 model*).ti,ab; 7105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38. Medline; (dynamic-transmission adj3 model*).ti,ab; 77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39. Medline; (mechanis* adj3 model*).ti,ab; 1997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40. Medline; "mechan* model*".ti,ab; 523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41. Medline; (population-dynamic adj3 model*).ti,ab; 9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42. Medline; (deterministic adj3 model*).ti,ab; 2225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43. Medline; (compartment* adj3 model*).ti,ab; 1649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44. Medline; (static adj3 model*).ti,ab; 166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45. Medline; (reproducti* adj3 number*).ti,ab; 2496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46. Medline; (reproducti* adj3 value*).ti,ab; 72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47. Medline; "agent based model*".ti,ab; 70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47. Medline; "agent based model*".ti,ab; 70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48. Medline; ABM.ti,ab; 80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49. Medline; (ABM AND model*).ti,ab; 196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50. Medline; ("multi agent" adj3 model*).ti,ab; 54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51. Medline; (susceptible adj3 infect* adj3 recover*).ti,ab; 28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lastRenderedPageBreak/>
        <w:t xml:space="preserve">52. Medline; (susceptible adj3 infect* adj3 susceptible).ti,ab; 1124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53. Medline; (susceptible adj3 infect* AND susceptible).ti,ab; 1124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54. Medline; "susceptible infect* susceptible".ti,ab; 12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55. Medline; SIR.ti,ab; 990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56. Medline; SIS.ti,ab; 304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57. Medline; (differen*-equation* adj3 model*).ti,ab; 1717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58. Medline; (hybrid*adj3 AND model*).ti,ab; 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59. Medline; simulat*.ti,ab; 32871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60. Medline; (simulat* adj3 model*).ti,ab; 38439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61. Medline; (spatial adj3 model*).ti,ab; 5389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62. Medline; (chao* adj3 model*).ti,ab; 48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63. Medline; network-analys*.ti,ab; 5585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64. Medline; (network* adj3 analys*).ti,ab; 12814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65. Medline; "additive mixed model*".ti,ab; 104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66. Medline; (additive-mixed adj3 model*).ti,ab; 114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67. Medline; ("realistic age" adj3 structur*).ti,ab; 1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68. Medline; "realistic age structure model*".ti,ab; 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69. Medline; "realistic age structur*".ti,ab; 17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70. Medline; "Nash equil*".ti,ab; 17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71. Medline; "nash equilib*".ti,ab; 17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72. Medline; "game theor*".ti,ab; 1103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73. Medline; (bound* adj3 rational*).ti,ab; 15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74. Medline; "social network*".ti,ab; 895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75. Medline; (social adj3 network*).ti,ab; 1078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76. Medline; network-model*.ti,ab; 649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77. Medline; (network adj3 model*).ti,ab; 1095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78. Medline; meta-model*.ti,ab; 104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lastRenderedPageBreak/>
        <w:t xml:space="preserve">79. Medline; (meta adj3 model*).ti,ab; 2297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80. Medline; (individual* adj3 based adj3 model*).ti,ab; 150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81. Medline; MODELS, THEORETICAL/; 112019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82. Medline; "state model*".ti,ab; 3093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83. Medline; (statistic* adj3 model*).ti,ab; 2104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84. Medline; Statistic*-Model*.ti,ab; 10276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85. Medline; Operation*-Research-Model*.ti,ab; 1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86. Medline; (Operation*-Research adj3 Model*).ti,ab; 4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87. Medline; Engineering-Model*.ti,ab; 18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88. Medline; Physical-Model*.ti,ab; 2436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89. Medline; (General* adj5 Model*).ti,ab; 3660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90. Medline; (Linear adj5 Model*).ti,ab; 49995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91. Medline; GAMM.ti,ab; 5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92. Medline; GAM.ti,ab; 76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93. Medline; GLM.ti,ab; 147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94. Medline; GLMM.ti,ab; 237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95. Medline; Mixed-Effect-Model*.ti,ab; 1255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96. Medline; (Mixed adj3 Model*).ti,ab; 20315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97. Medline; Zero-Inflated-Model*.ti,ab; 5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98. Medline; Hurdle-Model*.ti,ab; 96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99. Medline; Regression-Model*.ti,ab; 81114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00. Medline; Delay-Equation*.ti,ab; 55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01. Medline; (Delay-Equation adj3 Model*).ti,ab; 4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03. Medline; ANIMALS/ NOT HUMANS/; 3929175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04. Medline; contagio*.ti,ab; 879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05. Medline; (disease* adj3 communic*).ti,ab; 7686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06. Medline; (Infecti* adj3 disease*).ti,ab; 9425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lastRenderedPageBreak/>
        <w:t xml:space="preserve">107. Medline; (Transmi* adj3 disease*).ti,ab; 2772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12. Medline; (hybrid* adj3 model*).ti,ab; 3134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13. Medline; "individual sampl* model*".ti,ab; 7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14. Medline; (individual-sampl* adj3 model*).ti,ab; 23 results. </w:t>
      </w:r>
    </w:p>
    <w:p w:rsidR="00762CE5" w:rsidRPr="005923D6" w:rsidRDefault="00762CE5" w:rsidP="00762CE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5923D6">
        <w:rPr>
          <w:rFonts w:ascii="Times New Roman" w:hAnsi="Times New Roman" w:cs="Times New Roman"/>
          <w:color w:val="FF0000"/>
          <w:sz w:val="24"/>
          <w:szCs w:val="24"/>
        </w:rPr>
        <w:t xml:space="preserve">116. Medline; 2 OR 3 OR 4 OR 5 OR 6 OR 7; 887588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20. Medline; (Bayes* adj3 Model*).ti,ab; 6576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21. Medline; (Regression adj3 Model*).ti,ab; 9173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22. Medline; (Hurdle adj3 Model*).ti,ab; 14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23. Medline; (Zero-Inflated adj3 Model*).ti,ab; 35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24. Medline; (Physical adj3 Model*).ti,ab; 5939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25. Medline; (Engineering adj3 Model*).ti,ab; 1119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26. Medline; (state adj3 model*).ti,ab; 11185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27. Medline; (agent-based adj3 model*).ti,ab; 87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28. Medline; (agent adj3 based adj3 model*).ti,ab; 910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32. Medline; COMMUNICABLE DISEASE CONTROL/; 18356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33. Medline; COMPUTING METHODOLOGIES/; 979 results. </w:t>
      </w:r>
    </w:p>
    <w:p w:rsidR="00762CE5" w:rsidRPr="005923D6" w:rsidRDefault="00762CE5" w:rsidP="00762CE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5923D6">
        <w:rPr>
          <w:rFonts w:ascii="Times New Roman" w:hAnsi="Times New Roman" w:cs="Times New Roman"/>
          <w:color w:val="FF0000"/>
          <w:sz w:val="24"/>
          <w:szCs w:val="24"/>
        </w:rPr>
        <w:t xml:space="preserve">134. Medline; 8 OR 9 OR 10 OR 11 OR 12 OR 13 OR 104 OR 105 OR 106 OR 107 OR 132; 159771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35. Medline; 14 OR 15 OR 16 OR 17 OR 18 OR 19 OR 20 OR 21 OR 22 OR 23 OR 24 OR 25 OR 26 OR 27 OR 28 OR 29 OR 30 OR 31 OR 32 OR 33 OR 34 OR 35 OR 36 OR 37 OR 38 OR 39 OR 40 OR 41 OR 42 OR 43 OR 44 OR 45 OR 46 OR 47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12 OR 113 OR 114 OR 120 OR 121 OR 122 OR 123 OR 124 OR 125 OR 126 OR 127 OR 128 OR 133; 780827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38. Medline; (Differen* adj3 equation*).ti,ab; 10462 results. </w:t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139. Medline; (Delay-Equation* adj3 Model*).ti,ab; 9 results. </w:t>
      </w:r>
    </w:p>
    <w:p w:rsidR="00762CE5" w:rsidRPr="005923D6" w:rsidRDefault="00762CE5" w:rsidP="00762CE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5923D6">
        <w:rPr>
          <w:rFonts w:ascii="Times New Roman" w:hAnsi="Times New Roman" w:cs="Times New Roman"/>
          <w:color w:val="FF0000"/>
          <w:sz w:val="24"/>
          <w:szCs w:val="24"/>
        </w:rPr>
        <w:t xml:space="preserve">140. Medline; 135 OR 138 OR 139; 785330 results. </w:t>
      </w:r>
    </w:p>
    <w:p w:rsidR="00762CE5" w:rsidRPr="005923D6" w:rsidRDefault="00762CE5" w:rsidP="00762CE5">
      <w:pPr>
        <w:rPr>
          <w:rFonts w:ascii="Times New Roman" w:hAnsi="Times New Roman" w:cs="Times New Roman"/>
          <w:color w:val="FF0000"/>
          <w:sz w:val="24"/>
          <w:szCs w:val="24"/>
        </w:rPr>
      </w:pPr>
      <w:r w:rsidRPr="005923D6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141. Medline; 116 AND 134 AND 140; 1104 results. </w:t>
      </w:r>
    </w:p>
    <w:p w:rsidR="003B604C" w:rsidRPr="005923D6" w:rsidRDefault="00762CE5" w:rsidP="00762CE5">
      <w:pPr>
        <w:rPr>
          <w:rFonts w:ascii="Times New Roman" w:hAnsi="Times New Roman" w:cs="Times New Roman"/>
          <w:color w:val="FF0000"/>
          <w:sz w:val="24"/>
          <w:szCs w:val="24"/>
        </w:rPr>
        <w:sectPr w:rsidR="003B604C" w:rsidRPr="005923D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5923D6">
        <w:rPr>
          <w:rFonts w:ascii="Times New Roman" w:hAnsi="Times New Roman" w:cs="Times New Roman"/>
          <w:color w:val="FF0000"/>
          <w:sz w:val="24"/>
          <w:szCs w:val="24"/>
        </w:rPr>
        <w:t>142. Medline; 141 NOT 103; 996 results.</w:t>
      </w:r>
    </w:p>
    <w:p w:rsidR="003B604C" w:rsidRPr="005923D6" w:rsidRDefault="001F6381" w:rsidP="001F6381">
      <w:pPr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Extraction criteria</w:t>
      </w: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763"/>
        <w:gridCol w:w="541"/>
        <w:gridCol w:w="651"/>
        <w:gridCol w:w="910"/>
        <w:gridCol w:w="942"/>
        <w:gridCol w:w="1032"/>
        <w:gridCol w:w="642"/>
        <w:gridCol w:w="1024"/>
        <w:gridCol w:w="1102"/>
        <w:gridCol w:w="1028"/>
        <w:gridCol w:w="942"/>
        <w:gridCol w:w="991"/>
        <w:gridCol w:w="1828"/>
        <w:gridCol w:w="1037"/>
        <w:gridCol w:w="741"/>
      </w:tblGrid>
      <w:tr w:rsidR="003B604C" w:rsidRPr="005923D6" w:rsidTr="003B604C">
        <w:tc>
          <w:tcPr>
            <w:tcW w:w="764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color w:val="FF0000"/>
                <w:sz w:val="16"/>
                <w:szCs w:val="24"/>
              </w:rPr>
              <w:br w:type="page"/>
            </w: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1. Authors</w:t>
            </w:r>
          </w:p>
        </w:tc>
        <w:tc>
          <w:tcPr>
            <w:tcW w:w="542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2. Date</w:t>
            </w:r>
          </w:p>
        </w:tc>
        <w:tc>
          <w:tcPr>
            <w:tcW w:w="652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3. Type of model</w:t>
            </w:r>
          </w:p>
        </w:tc>
        <w:tc>
          <w:tcPr>
            <w:tcW w:w="911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 xml:space="preserve">4. </w:t>
            </w:r>
          </w:p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What behaviour is included?</w:t>
            </w:r>
          </w:p>
        </w:tc>
        <w:tc>
          <w:tcPr>
            <w:tcW w:w="942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 xml:space="preserve">5. </w:t>
            </w:r>
          </w:p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How it is modelled?</w:t>
            </w:r>
          </w:p>
        </w:tc>
        <w:tc>
          <w:tcPr>
            <w:tcW w:w="1032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6. Theoretical Background (Y/N)?</w:t>
            </w:r>
          </w:p>
        </w:tc>
        <w:tc>
          <w:tcPr>
            <w:tcW w:w="642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 xml:space="preserve">7. </w:t>
            </w:r>
          </w:p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If Y, what?</w:t>
            </w:r>
          </w:p>
        </w:tc>
        <w:tc>
          <w:tcPr>
            <w:tcW w:w="1024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 xml:space="preserve">8. </w:t>
            </w:r>
          </w:p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Is there a comparison to control model?</w:t>
            </w:r>
          </w:p>
        </w:tc>
        <w:tc>
          <w:tcPr>
            <w:tcW w:w="1102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 xml:space="preserve">9. </w:t>
            </w:r>
          </w:p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If Y, what are the results of the comparison?</w:t>
            </w:r>
          </w:p>
        </w:tc>
        <w:tc>
          <w:tcPr>
            <w:tcW w:w="1028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 xml:space="preserve">10. </w:t>
            </w:r>
          </w:p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Main conclusion (concerning behaviour)</w:t>
            </w:r>
          </w:p>
        </w:tc>
        <w:tc>
          <w:tcPr>
            <w:tcW w:w="942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11.</w:t>
            </w:r>
          </w:p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Which disease is modelled?</w:t>
            </w:r>
          </w:p>
        </w:tc>
        <w:tc>
          <w:tcPr>
            <w:tcW w:w="991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12.</w:t>
            </w:r>
          </w:p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Theoretical exercise or applied to data (if so, which data)?</w:t>
            </w:r>
          </w:p>
        </w:tc>
        <w:tc>
          <w:tcPr>
            <w:tcW w:w="1829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13.</w:t>
            </w:r>
          </w:p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Information on information/awareness spread</w:t>
            </w:r>
          </w:p>
        </w:tc>
        <w:tc>
          <w:tcPr>
            <w:tcW w:w="1037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14.</w:t>
            </w:r>
          </w:p>
          <w:p w:rsidR="003B604C" w:rsidRPr="005923D6" w:rsidRDefault="003B604C" w:rsidP="00564D10">
            <w:pPr>
              <w:keepNext/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Information on fading/ decaying memory</w:t>
            </w:r>
          </w:p>
        </w:tc>
        <w:tc>
          <w:tcPr>
            <w:tcW w:w="736" w:type="dxa"/>
          </w:tcPr>
          <w:p w:rsidR="003B604C" w:rsidRPr="005923D6" w:rsidRDefault="003B604C" w:rsidP="00564D10">
            <w:pPr>
              <w:rPr>
                <w:rFonts w:ascii="Times New Roman" w:hAnsi="Times New Roman" w:cs="Times New Roman"/>
                <w:sz w:val="16"/>
                <w:szCs w:val="24"/>
              </w:rPr>
            </w:pPr>
            <w:r w:rsidRPr="005923D6">
              <w:rPr>
                <w:rFonts w:ascii="Times New Roman" w:hAnsi="Times New Roman" w:cs="Times New Roman"/>
                <w:sz w:val="16"/>
                <w:szCs w:val="24"/>
              </w:rPr>
              <w:t>15. Country of origin</w:t>
            </w:r>
          </w:p>
        </w:tc>
      </w:tr>
    </w:tbl>
    <w:p w:rsidR="003B604C" w:rsidRPr="005923D6" w:rsidRDefault="003B604C" w:rsidP="003B604C">
      <w:pPr>
        <w:pStyle w:val="Caption"/>
        <w:rPr>
          <w:rFonts w:ascii="Times New Roman" w:hAnsi="Times New Roman" w:cs="Times New Roman"/>
          <w:b w:val="0"/>
          <w:i/>
          <w:color w:val="auto"/>
          <w:sz w:val="24"/>
          <w:szCs w:val="24"/>
        </w:rPr>
      </w:pPr>
    </w:p>
    <w:p w:rsidR="003B604C" w:rsidRPr="005923D6" w:rsidRDefault="003B604C" w:rsidP="003B604C">
      <w:pPr>
        <w:pStyle w:val="Caption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5923D6">
        <w:rPr>
          <w:rFonts w:ascii="Times New Roman" w:hAnsi="Times New Roman" w:cs="Times New Roman"/>
          <w:b w:val="0"/>
          <w:color w:val="auto"/>
          <w:sz w:val="24"/>
          <w:szCs w:val="24"/>
        </w:rPr>
        <w:t>NB. Criteria 11-14 added following the interim presentation of review outcomes on 29</w:t>
      </w:r>
      <w:r w:rsidRPr="005923D6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th</w:t>
      </w:r>
      <w:r w:rsidRPr="005923D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ebruary 2016. Criteria 15 added following Public Involvement workshop on 30</w:t>
      </w:r>
      <w:r w:rsidRPr="005923D6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</w:rPr>
        <w:t>th</w:t>
      </w:r>
      <w:r w:rsidRPr="005923D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eptember 2016</w:t>
      </w:r>
    </w:p>
    <w:p w:rsidR="00392687" w:rsidRPr="005923D6" w:rsidRDefault="00392687" w:rsidP="00762CE5">
      <w:pPr>
        <w:rPr>
          <w:rFonts w:ascii="Times New Roman" w:hAnsi="Times New Roman" w:cs="Times New Roman"/>
          <w:sz w:val="24"/>
          <w:szCs w:val="24"/>
        </w:rPr>
        <w:sectPr w:rsidR="00392687" w:rsidRPr="005923D6" w:rsidSect="003B604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5923D6" w:rsidRPr="005923D6" w:rsidRDefault="001F6381" w:rsidP="001F6381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Included papers reference list</w:t>
      </w:r>
    </w:p>
    <w:p w:rsidR="005923D6" w:rsidRPr="005923D6" w:rsidRDefault="00392687" w:rsidP="005923D6">
      <w:pPr>
        <w:pStyle w:val="EndNoteBibliography"/>
        <w:spacing w:after="0"/>
        <w:ind w:left="720" w:hanging="720"/>
        <w:jc w:val="center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fldChar w:fldCharType="begin"/>
      </w:r>
      <w:r w:rsidRPr="005923D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923D6">
        <w:rPr>
          <w:rFonts w:ascii="Times New Roman" w:hAnsi="Times New Roman" w:cs="Times New Roman"/>
          <w:sz w:val="24"/>
          <w:szCs w:val="24"/>
        </w:rPr>
        <w:fldChar w:fldCharType="separate"/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Andrews, A., &amp; Bauch, T. (2015). Disease interventions can interfere with one another through disease-behaviour interactions. </w:t>
      </w:r>
      <w:r w:rsidRPr="005923D6">
        <w:rPr>
          <w:rFonts w:ascii="Times New Roman" w:hAnsi="Times New Roman" w:cs="Times New Roman"/>
          <w:i/>
          <w:sz w:val="24"/>
          <w:szCs w:val="24"/>
        </w:rPr>
        <w:t>PLoS Computational Biology, 11</w:t>
      </w:r>
      <w:r w:rsidRPr="005923D6">
        <w:rPr>
          <w:rFonts w:ascii="Times New Roman" w:hAnsi="Times New Roman" w:cs="Times New Roman"/>
          <w:sz w:val="24"/>
          <w:szCs w:val="24"/>
        </w:rPr>
        <w:t>(6), e1004291. doi: 10.1371/journal.pcbi.1004291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Auld, M. C. (2003). Choices, beliefs, and infectious disease dynamics. </w:t>
      </w:r>
      <w:r w:rsidRPr="005923D6">
        <w:rPr>
          <w:rFonts w:ascii="Times New Roman" w:hAnsi="Times New Roman" w:cs="Times New Roman"/>
          <w:i/>
          <w:sz w:val="24"/>
          <w:szCs w:val="24"/>
        </w:rPr>
        <w:t>Journal of Health Economics, 22</w:t>
      </w:r>
      <w:r w:rsidRPr="005923D6">
        <w:rPr>
          <w:rFonts w:ascii="Times New Roman" w:hAnsi="Times New Roman" w:cs="Times New Roman"/>
          <w:sz w:val="24"/>
          <w:szCs w:val="24"/>
        </w:rPr>
        <w:t xml:space="preserve">(3), 361-377. https://doi.org/10.1016/S0167-6296(02)00103-0 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Barrett, C., Bisset, K., Leidig, J., Marathe, A., &amp; Marathe, M. (2011). Economic and social impact of influenza mitigation strategies by demographic class. </w:t>
      </w:r>
      <w:r w:rsidRPr="005923D6">
        <w:rPr>
          <w:rFonts w:ascii="Times New Roman" w:hAnsi="Times New Roman" w:cs="Times New Roman"/>
          <w:i/>
          <w:sz w:val="24"/>
          <w:szCs w:val="24"/>
        </w:rPr>
        <w:t>Epidemics, 3</w:t>
      </w:r>
      <w:r w:rsidRPr="005923D6">
        <w:rPr>
          <w:rFonts w:ascii="Times New Roman" w:hAnsi="Times New Roman" w:cs="Times New Roman"/>
          <w:sz w:val="24"/>
          <w:szCs w:val="24"/>
        </w:rPr>
        <w:t xml:space="preserve">(1), 19-31. doi: 10.1016/j.epidem.2010.11.002 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Bhattacharyya, S., &amp; Bauch, C. T. (2010). A game dynamic model for delayer strategies in vaccinating behaviour for pediatric infectious diseases. </w:t>
      </w:r>
      <w:r w:rsidRPr="005923D6">
        <w:rPr>
          <w:rFonts w:ascii="Times New Roman" w:hAnsi="Times New Roman" w:cs="Times New Roman"/>
          <w:i/>
          <w:sz w:val="24"/>
          <w:szCs w:val="24"/>
        </w:rPr>
        <w:t>Journal of Theoretical Biology, 267</w:t>
      </w:r>
      <w:r w:rsidRPr="005923D6">
        <w:rPr>
          <w:rFonts w:ascii="Times New Roman" w:hAnsi="Times New Roman" w:cs="Times New Roman"/>
          <w:sz w:val="24"/>
          <w:szCs w:val="24"/>
        </w:rPr>
        <w:t>(3), 276-282. doi:10.1016/j.jtbi.2010.09.005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Bhattacharyya, S., &amp; Bauch, T. (2011). "Wait and see" vaccinating behaviour during a pandemic: a game theoretic analysis. </w:t>
      </w:r>
      <w:r w:rsidRPr="005923D6">
        <w:rPr>
          <w:rFonts w:ascii="Times New Roman" w:hAnsi="Times New Roman" w:cs="Times New Roman"/>
          <w:i/>
          <w:sz w:val="24"/>
          <w:szCs w:val="24"/>
        </w:rPr>
        <w:t>Vaccine, 29</w:t>
      </w:r>
      <w:r w:rsidRPr="005923D6">
        <w:rPr>
          <w:rFonts w:ascii="Times New Roman" w:hAnsi="Times New Roman" w:cs="Times New Roman"/>
          <w:sz w:val="24"/>
          <w:szCs w:val="24"/>
        </w:rPr>
        <w:t xml:space="preserve">(33), 5519-5525. https://doi.org/10.1016/j.vaccine.2011.05.028 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Chen, F. (2012). A mathematical analysis of public avoidance behavior during epidemics using game theory. </w:t>
      </w:r>
      <w:r w:rsidRPr="005923D6">
        <w:rPr>
          <w:rFonts w:ascii="Times New Roman" w:hAnsi="Times New Roman" w:cs="Times New Roman"/>
          <w:i/>
          <w:sz w:val="24"/>
          <w:szCs w:val="24"/>
        </w:rPr>
        <w:t>Journal of Theoretical Biology, 302</w:t>
      </w:r>
      <w:r w:rsidRPr="005923D6">
        <w:rPr>
          <w:rFonts w:ascii="Times New Roman" w:hAnsi="Times New Roman" w:cs="Times New Roman"/>
          <w:sz w:val="24"/>
          <w:szCs w:val="24"/>
        </w:rPr>
        <w:t xml:space="preserve">, 18-28. https://doi.org/10.1016/j.jtbi.2012.03.002 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Chen, F., Jiang, M., Rabidoux, S., &amp; Robinson, S. (2011). Public avoidance and epidemics: insights from an economic model. </w:t>
      </w:r>
      <w:r w:rsidRPr="005923D6">
        <w:rPr>
          <w:rFonts w:ascii="Times New Roman" w:hAnsi="Times New Roman" w:cs="Times New Roman"/>
          <w:i/>
          <w:sz w:val="24"/>
          <w:szCs w:val="24"/>
        </w:rPr>
        <w:t>Journal of Theoretical Biology, 278</w:t>
      </w:r>
      <w:r w:rsidRPr="005923D6">
        <w:rPr>
          <w:rFonts w:ascii="Times New Roman" w:hAnsi="Times New Roman" w:cs="Times New Roman"/>
          <w:sz w:val="24"/>
          <w:szCs w:val="24"/>
        </w:rPr>
        <w:t xml:space="preserve">(1), 107-119. https://doi.org/10.1016/j.jtbi.2011.03.007 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Chen, F. H. (2006). A susceptible-infected epidemic model with voluntary vaccinations. </w:t>
      </w:r>
      <w:r w:rsidRPr="005923D6">
        <w:rPr>
          <w:rFonts w:ascii="Times New Roman" w:hAnsi="Times New Roman" w:cs="Times New Roman"/>
          <w:i/>
          <w:sz w:val="24"/>
          <w:szCs w:val="24"/>
        </w:rPr>
        <w:t>Journal of Mathematical Biology, 53</w:t>
      </w:r>
      <w:r w:rsidRPr="005923D6">
        <w:rPr>
          <w:rFonts w:ascii="Times New Roman" w:hAnsi="Times New Roman" w:cs="Times New Roman"/>
          <w:sz w:val="24"/>
          <w:szCs w:val="24"/>
        </w:rPr>
        <w:t>(2), 253-272. doi: 10.1007/s00285-006-0006-1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Chen, F. H. (2006). On the transmission of HIV with self-protective behavior and preferred mixing. </w:t>
      </w:r>
      <w:r w:rsidRPr="005923D6">
        <w:rPr>
          <w:rFonts w:ascii="Times New Roman" w:hAnsi="Times New Roman" w:cs="Times New Roman"/>
          <w:i/>
          <w:sz w:val="24"/>
          <w:szCs w:val="24"/>
        </w:rPr>
        <w:t>Mathematical Biosciences, 199</w:t>
      </w:r>
      <w:r w:rsidRPr="005923D6">
        <w:rPr>
          <w:rFonts w:ascii="Times New Roman" w:hAnsi="Times New Roman" w:cs="Times New Roman"/>
          <w:sz w:val="24"/>
          <w:szCs w:val="24"/>
        </w:rPr>
        <w:t>, 141-159. doi:10.1016/j.mbs.2005.12.004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Chen, F. H. (2009). Modeling the effect of information quality on risk behavior change and the transmission of infectious diseases. </w:t>
      </w:r>
      <w:r w:rsidRPr="005923D6">
        <w:rPr>
          <w:rFonts w:ascii="Times New Roman" w:hAnsi="Times New Roman" w:cs="Times New Roman"/>
          <w:i/>
          <w:sz w:val="24"/>
          <w:szCs w:val="24"/>
        </w:rPr>
        <w:t>Mathematical Biosciences, 217</w:t>
      </w:r>
      <w:r w:rsidRPr="005923D6">
        <w:rPr>
          <w:rFonts w:ascii="Times New Roman" w:hAnsi="Times New Roman" w:cs="Times New Roman"/>
          <w:sz w:val="24"/>
          <w:szCs w:val="24"/>
        </w:rPr>
        <w:t>, 125-133. doi:10.1016/j.mbs.2008.11.005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Cornforth, M., Reluga, C., Shim, E., Bauch, T., Galvani, P., &amp; Meyers, L. A. (2011). Erratic flu vaccination emerges from short-sighted behavior in contact networks. </w:t>
      </w:r>
      <w:r w:rsidRPr="005923D6">
        <w:rPr>
          <w:rFonts w:ascii="Times New Roman" w:hAnsi="Times New Roman" w:cs="Times New Roman"/>
          <w:i/>
          <w:sz w:val="24"/>
          <w:szCs w:val="24"/>
        </w:rPr>
        <w:t>PLoS Computational Biology, 7</w:t>
      </w:r>
      <w:r w:rsidRPr="005923D6">
        <w:rPr>
          <w:rFonts w:ascii="Times New Roman" w:hAnsi="Times New Roman" w:cs="Times New Roman"/>
          <w:sz w:val="24"/>
          <w:szCs w:val="24"/>
        </w:rPr>
        <w:t>(1), e1001062. doi:10.1371/journal.pcbi.1001062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d'Onofrio, A., Manfredi, P., &amp; Poletti, P. (2012). The interplay of public intervention and private choices in determining the outcome of vaccination programmes. </w:t>
      </w:r>
      <w:r w:rsidRPr="005923D6">
        <w:rPr>
          <w:rFonts w:ascii="Times New Roman" w:hAnsi="Times New Roman" w:cs="Times New Roman"/>
          <w:i/>
          <w:sz w:val="24"/>
          <w:szCs w:val="24"/>
        </w:rPr>
        <w:t>PLoS ONE, 7</w:t>
      </w:r>
      <w:r w:rsidRPr="005923D6">
        <w:rPr>
          <w:rFonts w:ascii="Times New Roman" w:hAnsi="Times New Roman" w:cs="Times New Roman"/>
          <w:sz w:val="24"/>
          <w:szCs w:val="24"/>
        </w:rPr>
        <w:t xml:space="preserve">(10), e45653. doi:10.1371/journal.pone.0045653. 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Durham, P., &amp; Casman, A. (2012). Incorporating individual health-protective decisions into disease transmission models: a mathematical framework. </w:t>
      </w:r>
      <w:r w:rsidRPr="005923D6">
        <w:rPr>
          <w:rFonts w:ascii="Times New Roman" w:hAnsi="Times New Roman" w:cs="Times New Roman"/>
          <w:i/>
          <w:sz w:val="24"/>
          <w:szCs w:val="24"/>
        </w:rPr>
        <w:t>Journal of the Royal Society Interface, 9</w:t>
      </w:r>
      <w:r w:rsidRPr="005923D6">
        <w:rPr>
          <w:rFonts w:ascii="Times New Roman" w:hAnsi="Times New Roman" w:cs="Times New Roman"/>
          <w:sz w:val="24"/>
          <w:szCs w:val="24"/>
        </w:rPr>
        <w:t xml:space="preserve">(68). doi: 10.1098/rsif.2011.0325 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Fenichel, E. P. (2013). Economic considerations for social distancing and behavioral based policies during an epidemic. </w:t>
      </w:r>
      <w:r w:rsidRPr="005923D6">
        <w:rPr>
          <w:rFonts w:ascii="Times New Roman" w:hAnsi="Times New Roman" w:cs="Times New Roman"/>
          <w:i/>
          <w:sz w:val="24"/>
          <w:szCs w:val="24"/>
        </w:rPr>
        <w:t>Journal of Health Economics, 32</w:t>
      </w:r>
      <w:r w:rsidRPr="005923D6">
        <w:rPr>
          <w:rFonts w:ascii="Times New Roman" w:hAnsi="Times New Roman" w:cs="Times New Roman"/>
          <w:sz w:val="24"/>
          <w:szCs w:val="24"/>
        </w:rPr>
        <w:t>, 440-451. doi:10.1016/j.jhealeco.2013.01.002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Fenichel, E. P., Castillo-Chavez, C., Ceddia, M. G., Chowell, G., Parra, P. A. G., Hickling, G. J., . . . Villalobos, C. (2011). Adaptive human behavior in epidemiological models. </w:t>
      </w:r>
      <w:r w:rsidRPr="005923D6">
        <w:rPr>
          <w:rFonts w:ascii="Times New Roman" w:hAnsi="Times New Roman" w:cs="Times New Roman"/>
          <w:i/>
          <w:sz w:val="24"/>
          <w:szCs w:val="24"/>
        </w:rPr>
        <w:t>Proceedings of the National Academy of Sciences of the United States of America, 108</w:t>
      </w:r>
      <w:r w:rsidRPr="005923D6">
        <w:rPr>
          <w:rFonts w:ascii="Times New Roman" w:hAnsi="Times New Roman" w:cs="Times New Roman"/>
          <w:sz w:val="24"/>
          <w:szCs w:val="24"/>
        </w:rPr>
        <w:t>, 6306-6311. doi:10.1073/pnas.1011250108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Fu, F., Rosenbloom, D. I., Wang, L., &amp; Nowak, M. A. (2011). Imitation dynamics of vaccination behaviour on social networks. </w:t>
      </w:r>
      <w:r w:rsidRPr="005923D6">
        <w:rPr>
          <w:rFonts w:ascii="Times New Roman" w:hAnsi="Times New Roman" w:cs="Times New Roman"/>
          <w:i/>
          <w:sz w:val="24"/>
          <w:szCs w:val="24"/>
        </w:rPr>
        <w:t>Proceedings of the Royal Society B Biological Sciences, 278</w:t>
      </w:r>
      <w:r w:rsidRPr="005923D6">
        <w:rPr>
          <w:rFonts w:ascii="Times New Roman" w:hAnsi="Times New Roman" w:cs="Times New Roman"/>
          <w:sz w:val="24"/>
          <w:szCs w:val="24"/>
        </w:rPr>
        <w:t>(1702), 42-49. doi: 10.1098/rspb.2010.1107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lastRenderedPageBreak/>
        <w:t>Funk, S., Gilad, E., Watkins, C., Jansen, V. A. A. (2009). The spread of awareness and its impact on epidemic outbreaks.</w:t>
      </w:r>
      <w:r w:rsidRPr="005923D6">
        <w:rPr>
          <w:rFonts w:ascii="Times New Roman" w:hAnsi="Times New Roman" w:cs="Times New Roman"/>
          <w:i/>
          <w:sz w:val="24"/>
          <w:szCs w:val="24"/>
        </w:rPr>
        <w:t xml:space="preserve"> Proceedings of the National Academy of Sciences of the United States of America, 106</w:t>
      </w:r>
      <w:r w:rsidRPr="005923D6">
        <w:rPr>
          <w:rFonts w:ascii="Times New Roman" w:hAnsi="Times New Roman" w:cs="Times New Roman"/>
          <w:sz w:val="24"/>
          <w:szCs w:val="24"/>
        </w:rPr>
        <w:t>(16), 6872-6877. doi: 10.1073/pnas.0810762106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Guo, D., Li, K. C., Peters, T. R., Snively, B. M., Poehling, K. A., &amp; Zhou, X. (2015). Multi-scale modeling for the transmission of influenza and the evaluation of interventions toward it. </w:t>
      </w:r>
      <w:r w:rsidRPr="005923D6">
        <w:rPr>
          <w:rFonts w:ascii="Times New Roman" w:hAnsi="Times New Roman" w:cs="Times New Roman"/>
          <w:i/>
          <w:sz w:val="24"/>
          <w:szCs w:val="24"/>
        </w:rPr>
        <w:t>Scientific Reports, 5</w:t>
      </w:r>
      <w:r w:rsidRPr="005923D6">
        <w:rPr>
          <w:rFonts w:ascii="Times New Roman" w:hAnsi="Times New Roman" w:cs="Times New Roman"/>
          <w:sz w:val="24"/>
          <w:szCs w:val="24"/>
        </w:rPr>
        <w:t xml:space="preserve">. doi: 10.1038/srep08980 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Hayashi, M. A., &amp; Eisenberg, M. C. (2015). Effects of adaptive protective behavior on the dynamics of sexually transmitted infections. </w:t>
      </w:r>
      <w:r w:rsidRPr="005923D6">
        <w:rPr>
          <w:rFonts w:ascii="Times New Roman" w:hAnsi="Times New Roman" w:cs="Times New Roman"/>
          <w:i/>
          <w:sz w:val="24"/>
          <w:szCs w:val="24"/>
        </w:rPr>
        <w:t>Journal of Theoretical Biology, 388</w:t>
      </w:r>
      <w:r w:rsidRPr="005923D6">
        <w:rPr>
          <w:rFonts w:ascii="Times New Roman" w:hAnsi="Times New Roman" w:cs="Times New Roman"/>
          <w:sz w:val="24"/>
          <w:szCs w:val="24"/>
        </w:rPr>
        <w:t>(7), 119-130. doi:10.1016/j.jtbi.2015.08.022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Karimi, E., Schmitt, K., &amp; Akgunduz, A. (2015). Effect of individual protective behaviors on influenza transmission: an agent-based model. </w:t>
      </w:r>
      <w:r w:rsidRPr="005923D6">
        <w:rPr>
          <w:rFonts w:ascii="Times New Roman" w:hAnsi="Times New Roman" w:cs="Times New Roman"/>
          <w:i/>
          <w:sz w:val="24"/>
          <w:szCs w:val="24"/>
        </w:rPr>
        <w:t>Health Care Management Science, 18</w:t>
      </w:r>
      <w:r w:rsidRPr="005923D6">
        <w:rPr>
          <w:rFonts w:ascii="Times New Roman" w:hAnsi="Times New Roman" w:cs="Times New Roman"/>
          <w:sz w:val="24"/>
          <w:szCs w:val="24"/>
        </w:rPr>
        <w:t xml:space="preserve">(3), 318-333. doi: 10.1007/s10729-014-9310-2. 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Liu, F., Enanoria, W. T. A., Zipprich, J., Blumberg, S., Harriman, K., Ackley, S. F., … Porco, T. C. (2015). The role of vaccination coverage, individuals behaviors, and the public health response in the control of measles epidemics: an agent based simulation for California. </w:t>
      </w:r>
      <w:r w:rsidRPr="005923D6">
        <w:rPr>
          <w:rFonts w:ascii="Times New Roman" w:hAnsi="Times New Roman" w:cs="Times New Roman"/>
          <w:i/>
          <w:sz w:val="24"/>
          <w:szCs w:val="24"/>
        </w:rPr>
        <w:t>BMC Public Health, 15</w:t>
      </w:r>
      <w:r w:rsidRPr="005923D6">
        <w:rPr>
          <w:rFonts w:ascii="Times New Roman" w:hAnsi="Times New Roman" w:cs="Times New Roman"/>
          <w:sz w:val="24"/>
          <w:szCs w:val="24"/>
        </w:rPr>
        <w:t>. doi: 10.1186/s12889-015-1766-6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>Liu, X-T., Wu, Z-X., &amp; Zhang, L. (2012). Impact of committed individuals on vaccination behaviour. Physical Review E, 86, 051132. doi: 10.1103/PhysRevE.86.051132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Mao, L. (2011). Evaluating the combined effectiveness of influenza control strategies and human preventive behavior. </w:t>
      </w:r>
      <w:r w:rsidRPr="005923D6">
        <w:rPr>
          <w:rFonts w:ascii="Times New Roman" w:hAnsi="Times New Roman" w:cs="Times New Roman"/>
          <w:i/>
          <w:sz w:val="24"/>
          <w:szCs w:val="24"/>
        </w:rPr>
        <w:t>PLoS ONE, 6</w:t>
      </w:r>
      <w:r w:rsidRPr="005923D6">
        <w:rPr>
          <w:rFonts w:ascii="Times New Roman" w:hAnsi="Times New Roman" w:cs="Times New Roman"/>
          <w:sz w:val="24"/>
          <w:szCs w:val="24"/>
        </w:rPr>
        <w:t>(10), e24706. doi: 10.1371/journal.pone.0024706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Mao, L., &amp; Yang, Y. (2012). Coupling infectious diseases, human preventive behavior, and networks – a conceptual framework for epidemic modeling. </w:t>
      </w:r>
      <w:r w:rsidRPr="005923D6">
        <w:rPr>
          <w:rFonts w:ascii="Times New Roman" w:hAnsi="Times New Roman" w:cs="Times New Roman"/>
          <w:i/>
          <w:sz w:val="24"/>
          <w:szCs w:val="24"/>
        </w:rPr>
        <w:t>Social Science &amp; Medicine, 74</w:t>
      </w:r>
      <w:r w:rsidRPr="005923D6">
        <w:rPr>
          <w:rFonts w:ascii="Times New Roman" w:hAnsi="Times New Roman" w:cs="Times New Roman"/>
          <w:sz w:val="24"/>
          <w:szCs w:val="24"/>
        </w:rPr>
        <w:t>, 167-175. doi: 10.1016/j.socscimed.2011.10.012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Meloni, S., Perra, N., Arenas, A., Gómez, S., Moreno, Y., &amp; Vespignani, A. (2011). Modeling human mobility responses to the large-scale spreading of infectious diseases. </w:t>
      </w:r>
      <w:r w:rsidRPr="005923D6">
        <w:rPr>
          <w:rFonts w:ascii="Times New Roman" w:hAnsi="Times New Roman" w:cs="Times New Roman"/>
          <w:i/>
          <w:sz w:val="24"/>
          <w:szCs w:val="24"/>
        </w:rPr>
        <w:t>Scientific Reports, 1</w:t>
      </w:r>
      <w:r w:rsidRPr="005923D6">
        <w:rPr>
          <w:rFonts w:ascii="Times New Roman" w:hAnsi="Times New Roman" w:cs="Times New Roman"/>
          <w:sz w:val="24"/>
          <w:szCs w:val="24"/>
        </w:rPr>
        <w:t>. doi: 10.1038/srep00062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Morsky, B., &amp; Bauch, T. (2012). Outcome inelasticity and outcome variability in behaviour-incidence models: an example from an SEIR infection on a dynamic network. </w:t>
      </w:r>
      <w:r w:rsidRPr="005923D6">
        <w:rPr>
          <w:rFonts w:ascii="Times New Roman" w:hAnsi="Times New Roman" w:cs="Times New Roman"/>
          <w:i/>
          <w:sz w:val="24"/>
          <w:szCs w:val="24"/>
        </w:rPr>
        <w:t>Computational and Mathematical Methods in Medicine, 2012</w:t>
      </w:r>
      <w:r w:rsidRPr="005923D6">
        <w:rPr>
          <w:rFonts w:ascii="Times New Roman" w:hAnsi="Times New Roman" w:cs="Times New Roman"/>
          <w:sz w:val="24"/>
          <w:szCs w:val="24"/>
        </w:rPr>
        <w:t>, 652562. doi:10.1155/2012/652562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Ndeffo Mbah, M. L., Liu, J., Bauch, C. T., Tekel, Y. I., Medlock, J., Meyers, L. A., &amp; Galvani, A. P. (2012). The impact of imitation on vaccination behavior in social contact networks. </w:t>
      </w:r>
      <w:r w:rsidRPr="005923D6">
        <w:rPr>
          <w:rFonts w:ascii="Times New Roman" w:hAnsi="Times New Roman" w:cs="Times New Roman"/>
          <w:i/>
          <w:sz w:val="24"/>
          <w:szCs w:val="24"/>
        </w:rPr>
        <w:t>PLoS Computational Biology, 8</w:t>
      </w:r>
      <w:r w:rsidRPr="005923D6">
        <w:rPr>
          <w:rFonts w:ascii="Times New Roman" w:hAnsi="Times New Roman" w:cs="Times New Roman"/>
          <w:sz w:val="24"/>
          <w:szCs w:val="24"/>
        </w:rPr>
        <w:t>(4), e1002469. doi: 10.1371/journal.pcbi.1002469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Nicolaides, C., Cueto-Felgueroso, L., &amp; Juanes, R. (2013). The price of anarchy in mobility-driven contagion dynamics. </w:t>
      </w:r>
      <w:r w:rsidRPr="005923D6">
        <w:rPr>
          <w:rFonts w:ascii="Times New Roman" w:hAnsi="Times New Roman" w:cs="Times New Roman"/>
          <w:i/>
          <w:sz w:val="24"/>
          <w:szCs w:val="24"/>
        </w:rPr>
        <w:t>Journal of the Royal Society Interface, 10</w:t>
      </w:r>
      <w:r w:rsidRPr="005923D6">
        <w:rPr>
          <w:rFonts w:ascii="Times New Roman" w:hAnsi="Times New Roman" w:cs="Times New Roman"/>
          <w:sz w:val="24"/>
          <w:szCs w:val="24"/>
        </w:rPr>
        <w:t>(87). doi: 10.1098/rsif.2013.0495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Oraby, T., &amp; Bauch, C. T. (2015). Bounded rationality alters the dynamics of paediatric immunization acceptance. </w:t>
      </w:r>
      <w:r w:rsidRPr="005923D6">
        <w:rPr>
          <w:rFonts w:ascii="Times New Roman" w:hAnsi="Times New Roman" w:cs="Times New Roman"/>
          <w:i/>
          <w:sz w:val="24"/>
          <w:szCs w:val="24"/>
        </w:rPr>
        <w:t>Scientific Reports, 5</w:t>
      </w:r>
      <w:r w:rsidRPr="005923D6">
        <w:rPr>
          <w:rFonts w:ascii="Times New Roman" w:hAnsi="Times New Roman" w:cs="Times New Roman"/>
          <w:sz w:val="24"/>
          <w:szCs w:val="24"/>
        </w:rPr>
        <w:t xml:space="preserve">. doi: 10.1038/srep10724 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Oraby, T., Thampi, V., &amp; Bauch, C. T. (2014). The influence of social norms on the dynamics of vaccinating behaviour for paediatric infectious diseases. </w:t>
      </w:r>
      <w:r w:rsidRPr="005923D6">
        <w:rPr>
          <w:rFonts w:ascii="Times New Roman" w:hAnsi="Times New Roman" w:cs="Times New Roman"/>
          <w:i/>
          <w:sz w:val="24"/>
          <w:szCs w:val="24"/>
        </w:rPr>
        <w:t>Proceedings of the Royal Society B, 281</w:t>
      </w:r>
      <w:r w:rsidRPr="005923D6">
        <w:rPr>
          <w:rFonts w:ascii="Times New Roman" w:hAnsi="Times New Roman" w:cs="Times New Roman"/>
          <w:sz w:val="24"/>
          <w:szCs w:val="24"/>
        </w:rPr>
        <w:t>, 20133172, http://dx.doi.org/10.1098/rspb.2013.3172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Perisic, A., &amp; Bauch, C. T. (2009a). A simulation analysis to characterize the dynamics of vaccinating behaviour on contact networks, </w:t>
      </w:r>
      <w:r w:rsidRPr="005923D6">
        <w:rPr>
          <w:rFonts w:ascii="Times New Roman" w:hAnsi="Times New Roman" w:cs="Times New Roman"/>
          <w:i/>
          <w:sz w:val="24"/>
          <w:szCs w:val="24"/>
        </w:rPr>
        <w:t>BMC Infectious Diseases, 9</w:t>
      </w:r>
      <w:r w:rsidRPr="005923D6">
        <w:rPr>
          <w:rFonts w:ascii="Times New Roman" w:hAnsi="Times New Roman" w:cs="Times New Roman"/>
          <w:sz w:val="24"/>
          <w:szCs w:val="24"/>
        </w:rPr>
        <w:t>(77). doi: 10.1186/1471-2334-9-77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Perisic, A., &amp; Bauch, C. T. (2009b). Social contact networks and disease eradicability under voluntary vaccination. </w:t>
      </w:r>
      <w:r w:rsidRPr="005923D6">
        <w:rPr>
          <w:rFonts w:ascii="Times New Roman" w:hAnsi="Times New Roman" w:cs="Times New Roman"/>
          <w:i/>
          <w:sz w:val="24"/>
          <w:szCs w:val="24"/>
        </w:rPr>
        <w:t>PLoS Computational Biology, 5</w:t>
      </w:r>
      <w:r w:rsidRPr="005923D6">
        <w:rPr>
          <w:rFonts w:ascii="Times New Roman" w:hAnsi="Times New Roman" w:cs="Times New Roman"/>
          <w:sz w:val="24"/>
          <w:szCs w:val="24"/>
        </w:rPr>
        <w:t>(2), e1000280. doi: 10.1371/journal.pcbi.1000280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lastRenderedPageBreak/>
        <w:t xml:space="preserve">Poletti, P., Ajelli, M., &amp; Merler, S. (2011). The effect of risk perception on the 2009 H1N1 pandemic influenza dynamics. </w:t>
      </w:r>
      <w:r w:rsidRPr="005923D6">
        <w:rPr>
          <w:rFonts w:ascii="Times New Roman" w:hAnsi="Times New Roman" w:cs="Times New Roman"/>
          <w:i/>
          <w:sz w:val="24"/>
          <w:szCs w:val="24"/>
        </w:rPr>
        <w:t>PLoS ONE, 6</w:t>
      </w:r>
      <w:r w:rsidRPr="005923D6">
        <w:rPr>
          <w:rFonts w:ascii="Times New Roman" w:hAnsi="Times New Roman" w:cs="Times New Roman"/>
          <w:sz w:val="24"/>
          <w:szCs w:val="24"/>
        </w:rPr>
        <w:t>(2), e16460. doi: 10.1371/journal.pone.0016460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Poletti, P., Ajelli, M., &amp; Merler, S. (2012). Risk perception and effectiveness of uncoordinated behavioral responses in an emerging epidemic. </w:t>
      </w:r>
      <w:r w:rsidRPr="005923D6">
        <w:rPr>
          <w:rFonts w:ascii="Times New Roman" w:hAnsi="Times New Roman" w:cs="Times New Roman"/>
          <w:i/>
          <w:sz w:val="24"/>
          <w:szCs w:val="24"/>
        </w:rPr>
        <w:t>Mathematical Biosciences, 238</w:t>
      </w:r>
      <w:r w:rsidRPr="005923D6">
        <w:rPr>
          <w:rFonts w:ascii="Times New Roman" w:hAnsi="Times New Roman" w:cs="Times New Roman"/>
          <w:sz w:val="24"/>
          <w:szCs w:val="24"/>
        </w:rPr>
        <w:t>(2), 80-89. http://dx.doi.org/10.1016/j.mbs.2012.04.003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Poletti, P., Caprile, B., Ajelli, M., Pugliese, A., &amp; Merler, S. (2009). Spontaneous behavioural changes in response to epidemics. </w:t>
      </w:r>
      <w:r w:rsidRPr="005923D6">
        <w:rPr>
          <w:rFonts w:ascii="Times New Roman" w:hAnsi="Times New Roman" w:cs="Times New Roman"/>
          <w:i/>
          <w:sz w:val="24"/>
          <w:szCs w:val="24"/>
        </w:rPr>
        <w:t>Journal of Theoretical Biology, 260</w:t>
      </w:r>
      <w:r w:rsidRPr="005923D6">
        <w:rPr>
          <w:rFonts w:ascii="Times New Roman" w:hAnsi="Times New Roman" w:cs="Times New Roman"/>
          <w:sz w:val="24"/>
          <w:szCs w:val="24"/>
        </w:rPr>
        <w:t xml:space="preserve">(1), 31-40. https://doi.org/10.1016/j.jtbi.2009.04.029 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Reluga, T. C. (2010). Game theory of social distancing in response to an epidemic. </w:t>
      </w:r>
      <w:r w:rsidRPr="005923D6">
        <w:rPr>
          <w:rFonts w:ascii="Times New Roman" w:hAnsi="Times New Roman" w:cs="Times New Roman"/>
          <w:i/>
          <w:sz w:val="24"/>
          <w:szCs w:val="24"/>
        </w:rPr>
        <w:t>PLoS Computational Biology, 6</w:t>
      </w:r>
      <w:r w:rsidRPr="005923D6">
        <w:rPr>
          <w:rFonts w:ascii="Times New Roman" w:hAnsi="Times New Roman" w:cs="Times New Roman"/>
          <w:sz w:val="24"/>
          <w:szCs w:val="24"/>
        </w:rPr>
        <w:t>(5), e1000793. doi:10.1371/journal.pcbi.1000793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Reluga, T. C., Bauch, C. T., &amp; Galvani, A. P. (2006). Evolving public perceptions and stability in vaccine uptake. </w:t>
      </w:r>
      <w:r w:rsidRPr="005923D6">
        <w:rPr>
          <w:rFonts w:ascii="Times New Roman" w:hAnsi="Times New Roman" w:cs="Times New Roman"/>
          <w:i/>
          <w:sz w:val="24"/>
          <w:szCs w:val="24"/>
        </w:rPr>
        <w:t>Mathematical Bioscience, 204</w:t>
      </w:r>
      <w:r w:rsidRPr="005923D6">
        <w:rPr>
          <w:rFonts w:ascii="Times New Roman" w:hAnsi="Times New Roman" w:cs="Times New Roman"/>
          <w:sz w:val="24"/>
          <w:szCs w:val="24"/>
        </w:rPr>
        <w:t>(2), 185-198. doi: 10.1016/j.mbs.2006.08.015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Reluga, T. C., &amp; Li, J. (2013). Games of age-dependent prevention of chronic infections by social distancing, </w:t>
      </w:r>
      <w:r w:rsidRPr="005923D6">
        <w:rPr>
          <w:rFonts w:ascii="Times New Roman" w:hAnsi="Times New Roman" w:cs="Times New Roman"/>
          <w:i/>
          <w:sz w:val="24"/>
          <w:szCs w:val="24"/>
        </w:rPr>
        <w:t>Journal of Mathematical Biology, 66</w:t>
      </w:r>
      <w:r w:rsidRPr="005923D6">
        <w:rPr>
          <w:rFonts w:ascii="Times New Roman" w:hAnsi="Times New Roman" w:cs="Times New Roman"/>
          <w:sz w:val="24"/>
          <w:szCs w:val="24"/>
        </w:rPr>
        <w:t xml:space="preserve">, 1527-1553. doi: 10.1007/s00285-012-0543-8 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Tanaka, M. M., Kumm, J., &amp; Feldman, M. W. (2002).Coevolution of pathogens and cultural practices: a new look at behavioral heterogeneity in epidemics. </w:t>
      </w:r>
      <w:r w:rsidRPr="005923D6">
        <w:rPr>
          <w:rFonts w:ascii="Times New Roman" w:hAnsi="Times New Roman" w:cs="Times New Roman"/>
          <w:i/>
          <w:sz w:val="24"/>
          <w:szCs w:val="24"/>
        </w:rPr>
        <w:t>Theoretical Population Biology, 62</w:t>
      </w:r>
      <w:r w:rsidRPr="005923D6">
        <w:rPr>
          <w:rFonts w:ascii="Times New Roman" w:hAnsi="Times New Roman" w:cs="Times New Roman"/>
          <w:sz w:val="24"/>
          <w:szCs w:val="24"/>
        </w:rPr>
        <w:t>, 111-119. doi: 10.1006/tpbi.2002.1585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Wells, C. R., &amp; Bauch, C. T. (2012). The impact of personal experiences with infection and vaccination on behaviour-incidence dynamics of seasonal influenza. </w:t>
      </w:r>
      <w:r w:rsidRPr="005923D6">
        <w:rPr>
          <w:rFonts w:ascii="Times New Roman" w:hAnsi="Times New Roman" w:cs="Times New Roman"/>
          <w:i/>
          <w:sz w:val="24"/>
          <w:szCs w:val="24"/>
        </w:rPr>
        <w:t>Epidemics, 4</w:t>
      </w:r>
      <w:r w:rsidRPr="005923D6">
        <w:rPr>
          <w:rFonts w:ascii="Times New Roman" w:hAnsi="Times New Roman" w:cs="Times New Roman"/>
          <w:sz w:val="24"/>
          <w:szCs w:val="24"/>
        </w:rPr>
        <w:t xml:space="preserve">(3), 139-151. doi: 10.1016/j.epidem.2012.06.002 </w:t>
      </w:r>
    </w:p>
    <w:p w:rsidR="00392687" w:rsidRPr="005923D6" w:rsidRDefault="00392687" w:rsidP="0039268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Wells, R., Tchuenche, M., Meyers, L. A., Galvani, P., &amp; Bauch, T. (2011). Impact of imitation processes on the effectiveness of ring vaccination. </w:t>
      </w:r>
      <w:r w:rsidRPr="005923D6">
        <w:rPr>
          <w:rFonts w:ascii="Times New Roman" w:hAnsi="Times New Roman" w:cs="Times New Roman"/>
          <w:i/>
          <w:sz w:val="24"/>
          <w:szCs w:val="24"/>
        </w:rPr>
        <w:t>Bulletin of Mathematical Biology, 73</w:t>
      </w:r>
      <w:r w:rsidRPr="005923D6">
        <w:rPr>
          <w:rFonts w:ascii="Times New Roman" w:hAnsi="Times New Roman" w:cs="Times New Roman"/>
          <w:sz w:val="24"/>
          <w:szCs w:val="24"/>
        </w:rPr>
        <w:t xml:space="preserve">(11), 2748-2772. doi: 10.1007/s11538-011-9646-4 </w:t>
      </w:r>
    </w:p>
    <w:p w:rsidR="00392687" w:rsidRPr="005923D6" w:rsidRDefault="00392687" w:rsidP="0039268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t xml:space="preserve">Zhang, H.-F., Yang, Z., Wu, Z.-X., Wang, B.-H., &amp; Zhou, T. (2013). Braess's paradox in epidemic game: better condition results in less payoff. </w:t>
      </w:r>
      <w:r w:rsidRPr="005923D6">
        <w:rPr>
          <w:rFonts w:ascii="Times New Roman" w:hAnsi="Times New Roman" w:cs="Times New Roman"/>
          <w:i/>
          <w:sz w:val="24"/>
          <w:szCs w:val="24"/>
        </w:rPr>
        <w:t>Scientific Reports, 3</w:t>
      </w:r>
      <w:r w:rsidRPr="005923D6">
        <w:rPr>
          <w:rFonts w:ascii="Times New Roman" w:hAnsi="Times New Roman" w:cs="Times New Roman"/>
          <w:sz w:val="24"/>
          <w:szCs w:val="24"/>
        </w:rPr>
        <w:t xml:space="preserve">. doi: 10.1038/srep03292 </w:t>
      </w:r>
    </w:p>
    <w:p w:rsidR="00392687" w:rsidRPr="005923D6" w:rsidRDefault="00392687" w:rsidP="00392687">
      <w:pPr>
        <w:rPr>
          <w:rFonts w:ascii="Times New Roman" w:hAnsi="Times New Roman" w:cs="Times New Roman"/>
          <w:sz w:val="24"/>
          <w:szCs w:val="24"/>
        </w:rPr>
      </w:pPr>
      <w:r w:rsidRPr="005923D6">
        <w:rPr>
          <w:rFonts w:ascii="Times New Roman" w:hAnsi="Times New Roman" w:cs="Times New Roman"/>
          <w:sz w:val="24"/>
          <w:szCs w:val="24"/>
        </w:rPr>
        <w:fldChar w:fldCharType="end"/>
      </w:r>
    </w:p>
    <w:p w:rsidR="00762CE5" w:rsidRPr="005923D6" w:rsidRDefault="00762CE5" w:rsidP="00762CE5">
      <w:pPr>
        <w:rPr>
          <w:rFonts w:ascii="Times New Roman" w:hAnsi="Times New Roman" w:cs="Times New Roman"/>
          <w:sz w:val="24"/>
          <w:szCs w:val="24"/>
        </w:rPr>
      </w:pPr>
    </w:p>
    <w:p w:rsidR="00392687" w:rsidRPr="005923D6" w:rsidRDefault="00392687" w:rsidP="00762CE5">
      <w:pPr>
        <w:rPr>
          <w:rFonts w:ascii="Times New Roman" w:hAnsi="Times New Roman" w:cs="Times New Roman"/>
          <w:sz w:val="24"/>
          <w:szCs w:val="24"/>
        </w:rPr>
      </w:pPr>
    </w:p>
    <w:sectPr w:rsidR="00392687" w:rsidRPr="005923D6" w:rsidSect="00392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62CE5"/>
    <w:rsid w:val="001F6381"/>
    <w:rsid w:val="00392687"/>
    <w:rsid w:val="003B604C"/>
    <w:rsid w:val="004D7526"/>
    <w:rsid w:val="00546D5F"/>
    <w:rsid w:val="005923D6"/>
    <w:rsid w:val="0076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6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0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04C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B604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B6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6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04C"/>
    <w:rPr>
      <w:rFonts w:ascii="Tahoma" w:hAnsi="Tahoma" w:cs="Tahoma"/>
      <w:sz w:val="16"/>
      <w:szCs w:val="16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9268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2687"/>
    <w:pPr>
      <w:spacing w:line="240" w:lineRule="auto"/>
    </w:pPr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6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60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604C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B604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3B6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B60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04C"/>
    <w:rPr>
      <w:rFonts w:ascii="Tahoma" w:hAnsi="Tahoma" w:cs="Tahoma"/>
      <w:sz w:val="16"/>
      <w:szCs w:val="16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9268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2687"/>
    <w:pPr>
      <w:spacing w:line="240" w:lineRule="auto"/>
    </w:pPr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5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368</Words>
  <Characters>15255</Characters>
  <Application>Microsoft Office Word</Application>
  <DocSecurity>0</DocSecurity>
  <Lines>346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e Weston</dc:creator>
  <cp:lastModifiedBy>ADAYAP</cp:lastModifiedBy>
  <cp:revision>4</cp:revision>
  <dcterms:created xsi:type="dcterms:W3CDTF">2017-08-08T16:17:00Z</dcterms:created>
  <dcterms:modified xsi:type="dcterms:W3CDTF">2018-02-27T19:17:00Z</dcterms:modified>
</cp:coreProperties>
</file>